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</w:rPr>
        <w:t>Supplement S1: Model description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2 </w:t>
      </w:r>
      <w:r>
        <w:rPr>
          <w:rFonts w:cs="Times New Roman" w:ascii="Times New Roman" w:hAnsi="Times New Roman"/>
          <w:b/>
          <w:sz w:val="20"/>
          <w:szCs w:val="20"/>
        </w:rPr>
        <w:t xml:space="preserve">The list of reactions and major kinetic parameters included in multi-kinetic model of carbon prime metabolism for </w:t>
      </w:r>
      <w:r>
        <w:rPr>
          <w:rFonts w:cs="Times New Roman" w:ascii="Times New Roman" w:hAnsi="Times New Roman"/>
          <w:b/>
          <w:i/>
          <w:sz w:val="20"/>
          <w:szCs w:val="20"/>
        </w:rPr>
        <w:t>Synechococcus</w:t>
      </w:r>
      <w:r>
        <w:rPr>
          <w:rFonts w:cs="Times New Roman" w:ascii="Times New Roman" w:hAnsi="Times New Roman"/>
          <w:b/>
          <w:sz w:val="20"/>
          <w:szCs w:val="20"/>
        </w:rPr>
        <w:t xml:space="preserve"> 7942.</w:t>
      </w:r>
      <w:r>
        <w:rPr>
          <w:rFonts w:cs="Times New Roman" w:ascii="Times New Roman" w:hAnsi="Times New Roman"/>
          <w:sz w:val="20"/>
          <w:szCs w:val="20"/>
        </w:rPr>
        <w:t xml:space="preserve"> Vm HC indicates the Vmax, estimated for high C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condition; this does not apply for the first three reactions which are described by mass action law and thus Vm HC has a meaning of rate constant. WF LC indicates the weight factor multiplying Vm for low C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, take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2</w:t>
      </w:r>
      <w:r>
        <w:rPr>
          <w:rFonts w:cs="Times New Roman" w:ascii="Times New Roman" w:hAnsi="Times New Roman"/>
          <w:sz w:val="20"/>
          <w:szCs w:val="20"/>
        </w:rPr>
        <w:t xml:space="preserve"> as mean value of transcriptomic changes between high and low C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.  RuBP – ribulose 1,5-bisphospate, 3PGA – 3-phosphoglycerate, BPGA – 1,3-bisphosphoglycerate, GAP – glyceraldehyde 3-phosphate, DHAP – dihydroxyacetone phosphate, FBP – fructose 1,6-bisphosphate, F6P – fructose 6-phosphate, E4P – erythrose 4-phosphate, Xu5P – xylulose 5-phosphate, SBP – sedoheptulose 1,7-bisphosphate, S7P – – sedoheptulose 7-phosphate, Ri5P – ribose 5-phosphate, Ru5P – ribulose 5-phosphate, 2PGA – 2-phospohoglycerate, PEP – phosphoenolpyruvate, 2PG – 2-phosphoglycolate, GCA – glycolate, GOA – glyoxylate, SER – serine, HPR – hydroxypyruvate, GLY – glycine, GCEA – glycerate, OXA – oxalate, TSA – tartronate-semialdehyde, G6P – glucose 6-phosphate, G1P – glucose 1-phosphate, THR – threonine.</w:t>
      </w:r>
    </w:p>
    <w:tbl>
      <w:tblPr>
        <w:tblW w:w="92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6"/>
        <w:gridCol w:w="3509"/>
        <w:gridCol w:w="838"/>
        <w:gridCol w:w="949"/>
        <w:gridCol w:w="2991"/>
      </w:tblGrid>
      <w:tr>
        <w:trPr>
          <w:trHeight w:val="300" w:hRule="atLeast"/>
        </w:trPr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model ID</w:t>
            </w:r>
          </w:p>
        </w:tc>
        <w:tc>
          <w:tcPr>
            <w:tcW w:w="3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reaction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Vm HC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WF LC</w:t>
            </w:r>
          </w:p>
        </w:tc>
        <w:tc>
          <w:tcPr>
            <w:tcW w:w="2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/>
                <w:b/>
                <w:bCs/>
                <w:color w:val="000000"/>
                <w:lang w:val="cs-CZ" w:eastAsia="cs-CZ"/>
              </w:rPr>
              <w:t>pathway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Light_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cs-CZ" w:eastAsia="cs-CZ"/>
              </w:rPr>
              <w:t>ADP + Pi → AT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3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light reaction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Light_2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ADPp → NADPH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6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21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light reaction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O2 dif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extCO2 → cytCO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9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93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O2 transport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RuBP + CO2 → 2*3PG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9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63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2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PGA + ATP → BPGA + AD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35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3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BPGA + NADPH ↔ GAP + NADPp + Pi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5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4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AP ↔ DHA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3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5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AP + DHAP ↔ FB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6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6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FBP → F6P + Pi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6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7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F6P + GAP ↔ E4P + Xu5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33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8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DHAP + E4P ↔ SB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1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9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SBP → S7P + Pi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8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10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S7P + GAP ↔ Ri5P + Xu5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6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1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Ri5P ↔ Ru5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0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12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Xu5P ↔ Ru5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6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4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C_13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Ru5P + ATP → RuBP + AD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4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33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lvin-Benson cycle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_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F6P → FB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2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71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_2a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AP + NADPp + Pi ↔ BPGA + NADPH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8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.05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_2b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AP + NADPp + Pi ↔ BPGA + NADPH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.4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94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_3a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PGA ↔ 2PG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6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val="cs-CZ" w:eastAsia="cs-CZ"/>
              </w:rPr>
              <w:t>15.4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_3b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PGA ↔ 2PG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6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_3c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PGA ↔ 2PG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5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71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_4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PGA ↔ PE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1.6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43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P_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RuBP + O2 → 2PG + 3PG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hotorespiration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P_2a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PG -&gt; GC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hotorespiration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P_2b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PG -&gt; GC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73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hotorespiration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P_3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CA -&gt; GO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4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hotorespiration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P_4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OA + SER &lt;-&gt; HPR + GLY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4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42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hotorespiration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P_5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2*GLY -&gt; SER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8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hotorespiration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P_6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HPR -&gt; GCE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4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hotorespiration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P_7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CEA + ATP -&gt; 3PGA + AD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Photorespiration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OX_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OA -&gt; OX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2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oxalate pathway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C_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OA -&gt; TS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cerate pathway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C_2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TSA -&gt; GCE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cerate pathway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SM_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OA -&gt; GLY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81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, SER metabolism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SM_2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PGA -&gt; SER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1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, SER metabolism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SM_3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 -&gt; THR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0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6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LY, SER metabolism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SS_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F6P &lt;-&gt; G6P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66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rbohydrates synthesi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SS_2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 xml:space="preserve">G6P &lt;-&gt; </w:t>
            </w:r>
            <w:r>
              <w:rPr>
                <w:rFonts w:eastAsia="Times New Roman"/>
                <w:lang w:val="cs-CZ" w:eastAsia="cs-CZ"/>
              </w:rPr>
              <w:t>Glycogen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0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00017</w:t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carbohydrates synthesis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EXP_1</w:t>
            </w:r>
          </w:p>
        </w:tc>
        <w:tc>
          <w:tcPr>
            <w:tcW w:w="3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GCA -&gt; ou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</w:r>
          </w:p>
        </w:tc>
        <w:tc>
          <w:tcPr>
            <w:tcW w:w="2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tested channel out of cell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Sink_X</w:t>
            </w:r>
          </w:p>
        </w:tc>
        <w:tc>
          <w:tcPr>
            <w:tcW w:w="3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DHAP, E4P, Ri5P, PEP ... -&gt; Sink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 - 0.85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 </w:t>
            </w:r>
          </w:p>
        </w:tc>
        <w:tc>
          <w:tcPr>
            <w:tcW w:w="2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adjacent pathways for biomas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7:57:00Z</dcterms:created>
  <dc:creator>Jirka Jablonsky</dc:creator>
  <dc:description/>
  <cp:keywords/>
  <dc:language>en-US</dc:language>
  <cp:lastModifiedBy>Jiri Jablonsky</cp:lastModifiedBy>
  <dcterms:modified xsi:type="dcterms:W3CDTF">2014-07-16T16:04:00Z</dcterms:modified>
  <cp:revision>5</cp:revision>
  <dc:subject/>
  <dc:title/>
</cp:coreProperties>
</file>